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% FRAP ANALYS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For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analysis of FRAP data in excel spreadsheet format or CSV format with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Time, Bleached Region, Non-bleached Region and Background columns.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After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running the code, the end product will be the value of Y at time infinity, the rate of the recovery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and goodness of fit of the curve.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  Written in MATLAB R2014a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                                              Written By Si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eet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Chan, March 2015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                                              v5+ Revisions by Dave Mason [dnmason@liv.ac.uk]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                                              Centre for Cell Imaging, Liverpool University, UK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Clear the workspace and command history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clear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all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close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all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clc</w:t>
      </w:r>
      <w:proofErr w:type="spellEnd"/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Ask if there's a master fil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questdlg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Do you have a master file? Select No to make a new one or Cancel not to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both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Maste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Ye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[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astFile,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mast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uiget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*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elect Master Fil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Load in existing data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[~, ~,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srea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lseif</w:t>
      </w:r>
      <w:proofErr w:type="spellEnd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ast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uigetdi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elect a folder in which to make a new Master Fil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astFile</w:t>
      </w:r>
      <w:proofErr w:type="spellEnd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masterFRAP.x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No file, so store a new heade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{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Timestamp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Path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Filenam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Plateau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at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square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}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Get data from the workspace in the form of Time, Bleach (ROI1), Control (ROI2) and Background (ROI3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-- Find data in different formats optionally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elcting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multiple file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, inPath]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uigetfi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{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*.*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*.x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*.txt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*.csv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*.xlsx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}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elect file(s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multiselec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&lt;0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CRIPT ERROR - Error in finding fil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return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FF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-- For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multiselec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files to occur, need code to see whether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is it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multiple files or single files. Multiple files = char, single file = cell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scel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=1:length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Get extension then test. If Excel, only import first shee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[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empPath</w:t>
      </w:r>
      <w:proofErr w:type="spellEnd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Ex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leparts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fin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Ex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xls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&gt;0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srea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ull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]),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lastRenderedPageBreak/>
        <w:t xml:space="preserve">    Data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1:4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lse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por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ull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])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ata=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D.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Time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:,1);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3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4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-- csv, old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xls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and txt format is 3,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xlsx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mat is 4 (the code count th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number to delete to replace the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h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ngth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)-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fin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.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Find the number of PREBLEACH value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1:size(ROI1,1)-1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NUM_PREBLEACH=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(ROI1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-ROI1(i+1))/ROI1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&gt;0.3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break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_PREBLEACH&gt;round((0.5*(size(ROI1)))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SCRIPT ERROR - Error in finding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rebleach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valu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return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FF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Find the mean of Backgrou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Mean_ROI3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ROI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Background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ubstrac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BGSUB_ROI1=ROI1-Mean_ROI3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BGSUB_ROI2=ROI2-Mean_ROI3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Pre-bleach values for both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Pre_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OI1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:NUM_PREBLEACH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Pre_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OI2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:NUM_PREBLEACH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Mean of Pre-bleach value for both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Mean_Pre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Pre_ROI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Mean_Pre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Pre_ROI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Divide BG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ubstrac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 ROI1 and ROI2 with mean of Pre-bleach valu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Norm_ROI1=BGSUB_ROI1/Mean_PreROI1;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Norm_ROI2=BGSUB_ROI2/Mean_PreROI2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orrect for non-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pecfic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bleachng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(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Rt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R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Norm_ROI1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./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ROI2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First Post Bleach Value (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p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R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orrect for Bleach Function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Bleach_Fraction</w:t>
      </w:r>
      <w:proofErr w:type="spellEnd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=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Rt-R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/(1-Rp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Correc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ime for value after bleach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lastRenderedPageBreak/>
        <w:t xml:space="preserve">    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Norm_Ti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m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:end)-Time(NUM_PREBLEACH+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et the Norm recovery data from first post bleach value till e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Norm_Recovery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Bleach_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raction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:end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urve Fitt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Equation=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(a-b)*</w:t>
      </w:r>
      <w:proofErr w:type="spellStart"/>
      <w:proofErr w:type="gramStart"/>
      <w:r w:rsidRPr="005E6A19">
        <w:rPr>
          <w:rFonts w:ascii="Courier New" w:hAnsi="Courier New" w:cs="Courier New"/>
          <w:color w:val="A020F0"/>
          <w:sz w:val="16"/>
          <w:szCs w:val="20"/>
        </w:rPr>
        <w:t>exp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-c*x)+b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where a= Value of Y where line cross Y ax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b= Value of Y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a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infinity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= rate constant for graph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 and set the starting point for the equation to fit th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raph for normalised recovery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[fit1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,fit1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_gof,fit1_alg]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Time,Norm_Recovery,Equation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tartPoint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0.0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Flagged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low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sqaur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value (less than 0.7 percent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 residuals here agains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NormTim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- don't forget to label axes a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ive the graph a title - use Figure to make a new figure fit1_alg.residual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fit1_gof.rsquare&lt;0.7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gure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olo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Time,fit1_alg.residuals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Residua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esiduals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gend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esidua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SCRIPT ERROR - Low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squar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value for graph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F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getfra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.c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(1:end-(h+1))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_residuals.png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Flagged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negative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squar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valu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fit1_alg.exitflag&lt;0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CRIPT ERROR - Fail to fit equ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return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s (Raw Data and Normalised Recovery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u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both graphs into one plo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gure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olo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e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he figure position and size of the figur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et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posi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00 100 960 430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ovegu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ente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Do this to make sure that the figure isn't cut off (or including other windows) when export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ting Raw Data -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Time,ROI1,Time,ROI2,Time,ROI3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Labeling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 and axis, graphs are in square format so that it 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easier to look a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datapoints</w:t>
      </w:r>
      <w:proofErr w:type="spell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ub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,2,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Time,ROI1,Time,ROI2,Time,ROI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FRAP Data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lastRenderedPageBreak/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Fluorescence Intensity (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a.u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.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legend 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Bleach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Control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Backgroun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ting Normalised Recovery graph -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fit1,Norm_Time,Norm_Recovery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Labeling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, axis and setting limits to y ax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u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he graphs in square format so that it is easier to look at th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datapoint</w:t>
      </w:r>
      <w:proofErr w:type="spell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ub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,2,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it1,Norm_Time,Norm_Recovery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malised Recovery Graph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Fractional Recovery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gend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Normalised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ecovery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Curv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Fitting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ou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0 1.2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ave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igure in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F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getfra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.c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(1:end-h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ave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workspace in mat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av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(1:end-h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mat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If selected, write out data to maste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Ye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 ||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c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x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clock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c=strcat(int2str(c(1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2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3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4))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5))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Append new data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vertca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,{c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{n} num2str(fit1.b) num2str(fit1.c) num2str(fit1_gof.rsquare)}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Write out maste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s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\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,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Running batch to a master file, you probably don't want the images to stay open so...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close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all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Report data needed for analys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---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 ----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Y value at time infinity =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.b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ate Constant =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.c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 Square value for fitness of the equation=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_gof.rsquare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-- Single file selected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lse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lastRenderedPageBreak/>
        <w:t xml:space="preserve">%-- Ge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exten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hen test. If Excel, only import first shee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empPath</w:t>
      </w:r>
      <w:proofErr w:type="spellEnd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Ex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leparts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fin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tempEx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xls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&gt;0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srea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ull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),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ata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1:4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lse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D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por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ull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)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    Data=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D.data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Time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:,1);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ROI3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ata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:,4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csv, old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xls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and txt format is 3,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xlsx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mat is 4 (make it into a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variable so that the code could find out whether is i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csv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,xls,txt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xlsx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h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ngth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-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find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.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Number of PREBLEACH value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for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1:size(ROI1,1)-1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NUM_PREBLEACH=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(ROI1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-ROI1(i+1))/ROI1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&gt;0.3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break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_PREBLEACH&gt;(0.5*(size(ROI1))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SCRIPT ERROR - Error in finding good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rebleach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valu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return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FF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Find the mean of Backgrou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Mean_ROI3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ROI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Background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ubstrac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BGSUB_ROI1=ROI1-Mean_ROI3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BGSUB_ROI2=ROI2-Mean_ROI3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Pre-bleach values for both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Pre_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OI1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:NUM_PREBLEACH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Pre_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OI2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:NUM_PREBLEACH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Mean of Pre-bleach value for both ROI1 and ROI2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Mean_PreROI1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Pre_ROI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Mean_PreROI2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ean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Pre_ROI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Divide BG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ubstraction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 ROI1 and ROI2 with mean of Pre-bleach valu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Norm_ROI1=BGSUB_ROI1/Mean_PreROI1;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Norm_ROI2=BGSUB_ROI2/Mean_PreROI2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orrect for non-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specfic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bleachng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(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Rt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R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Norm_ROI1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./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ROI2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First Post Bleach Value (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p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lastRenderedPageBreak/>
        <w:t>R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R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orrect for Bleach Function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Bleach_Fraction</w:t>
      </w:r>
      <w:proofErr w:type="spellEnd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=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Rt-R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/(1-Rp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Correc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ime for value after bleach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Norm_Ti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m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:end)-Time(NUM_PREBLEACH+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et the Norm recovery data from first post bleach value till e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Norm_Recovery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Bleach_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raction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UM_PREBLEACH+1:end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urve Fitt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Equation=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(a-b)*</w:t>
      </w:r>
      <w:proofErr w:type="spellStart"/>
      <w:proofErr w:type="gramStart"/>
      <w:r w:rsidRPr="005E6A19">
        <w:rPr>
          <w:rFonts w:ascii="Courier New" w:hAnsi="Courier New" w:cs="Courier New"/>
          <w:color w:val="A020F0"/>
          <w:sz w:val="16"/>
          <w:szCs w:val="20"/>
        </w:rPr>
        <w:t>exp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-c*x)+b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where a= Value of Y where line cross Y ax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b= Value of Y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a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infinity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c= rate constant for graph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 and set the starting point for the equation to fit th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raph for normalised recovery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[fit1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,fit1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_gof,fit1_alg]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Time,Norm_Recovery,Equation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tartPoint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0.0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Flagged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low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sqaur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value (less than 0.7 percent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 residuals here agains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NormTim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- don't forget to label axes and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give the graph a title - use Figure to make a new figure fit1_alg.residual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fit1_gof.rsquare&lt;0.7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gure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olo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Norm_Time,fit1_alg.residuals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Residua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;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esiduals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{n}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gend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esidual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et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posi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00 100 450 450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ovegu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ente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Do this to make sure that the figure isn't cut off (or including other windows) when export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SCRIPT ERROR - Low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squar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value for graph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F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getfra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.c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(1:end-(h+1))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_residuals.png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Flagged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negative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Rsquare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valu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fit1_alg.exitflag&lt;0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CRIPT ERROR - Fail to fit equ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return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s (Raw Data and Normalised Recovery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u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both graphs into one plo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gure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olo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 1 1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et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he figure position and size of the figur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et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posi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[100 100 960 430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ovegui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center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Do this to make sure that the figure isn't cut off (or including other windows) when exporting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ting Raw Data -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Time,ROI1,Time,ROI2,Time,ROI3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lastRenderedPageBreak/>
        <w:t xml:space="preserve">% 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Labeling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 and axis, graphs are in square format so that it 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easier to look at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datapoints</w:t>
      </w:r>
      <w:proofErr w:type="spell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ub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,2,1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Time,ROI1,Time,ROI2,Time,ROI3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FRAP Data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Fluorescence Intensity (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a.u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.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legend 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Bleach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Control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Backgroun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Plotting Normalised Recovery graph -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>fit1,Norm_Time,Norm_Recovery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Labeling</w:t>
      </w:r>
      <w:proofErr w:type="spellEnd"/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of graph, axis and setting limits to y ax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Putting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the graphs in square format so that it is easier to look at the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datapoint</w:t>
      </w:r>
      <w:proofErr w:type="spell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ub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1,2,2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plot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it1,Norm_Time,Norm_Recovery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titl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rmalised Recovery Graph 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(1:end-(h+1))],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Interpreter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n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Time (min)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abel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Fractional Recovery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legend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'Normalised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Recovery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Curve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Fitting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location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southeast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aut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ylim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0 1.2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axis(</w:t>
      </w:r>
      <w:proofErr w:type="gramEnd"/>
      <w:r w:rsidRPr="005E6A19">
        <w:rPr>
          <w:rFonts w:ascii="Courier New" w:hAnsi="Courier New" w:cs="Courier New"/>
          <w:color w:val="A020F0"/>
          <w:sz w:val="16"/>
          <w:szCs w:val="20"/>
        </w:rPr>
        <w:t>'square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ave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igure in </w:t>
      </w:r>
      <w:proofErr w:type="spellStart"/>
      <w:r w:rsidRPr="005E6A19">
        <w:rPr>
          <w:rFonts w:ascii="Courier New" w:hAnsi="Courier New" w:cs="Courier New"/>
          <w:color w:val="228B22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>F=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getfram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gcf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im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F.c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1:end-h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png</w:t>
      </w:r>
      <w:proofErr w:type="spellEnd"/>
      <w:r w:rsidRPr="005E6A19">
        <w:rPr>
          <w:rFonts w:ascii="Courier New" w:hAnsi="Courier New" w:cs="Courier New"/>
          <w:color w:val="A020F0"/>
          <w:sz w:val="16"/>
          <w:szCs w:val="20"/>
        </w:rPr>
        <w:t>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% </w:t>
      </w:r>
      <w:proofErr w:type="gramStart"/>
      <w:r w:rsidRPr="005E6A19">
        <w:rPr>
          <w:rFonts w:ascii="Courier New" w:hAnsi="Courier New" w:cs="Courier New"/>
          <w:color w:val="228B22"/>
          <w:sz w:val="16"/>
          <w:szCs w:val="20"/>
        </w:rPr>
        <w:t>Save</w:t>
      </w:r>
      <w:proofErr w:type="gramEnd"/>
      <w:r w:rsidRPr="005E6A19">
        <w:rPr>
          <w:rFonts w:ascii="Courier New" w:hAnsi="Courier New" w:cs="Courier New"/>
          <w:color w:val="228B22"/>
          <w:sz w:val="16"/>
          <w:szCs w:val="20"/>
        </w:rPr>
        <w:t xml:space="preserve"> workspace in mat forma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save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1:end-h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mat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If selected, write out data to maste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if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Yes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) ||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strcm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useMaster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No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c=</w:t>
      </w: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fix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clock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c=strcat(int2str(c(1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2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3)),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4)),sprintf(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%02d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,c(5))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Append new data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=</w:t>
      </w:r>
      <w:proofErr w:type="spellStart"/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vertcat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,{c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.b) num2str(fit1.c) num2str(fit1_gof.rsquare)}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r w:rsidRPr="005E6A19">
        <w:rPr>
          <w:rFonts w:ascii="Courier New" w:hAnsi="Courier New" w:cs="Courier New"/>
          <w:color w:val="228B22"/>
          <w:sz w:val="16"/>
          <w:szCs w:val="20"/>
        </w:rPr>
        <w:t>%-- Write out master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  </w:t>
      </w: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xlswrit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Path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\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],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mastData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);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 Report data needed for analysis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-----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000000"/>
          <w:sz w:val="16"/>
          <w:szCs w:val="20"/>
        </w:rPr>
        <w:t>inFile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 -----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>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Y value at time infinity = 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.b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ate Constant =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.c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spellStart"/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disp</w:t>
      </w:r>
      <w:proofErr w:type="spellEnd"/>
      <w:r w:rsidRPr="005E6A19">
        <w:rPr>
          <w:rFonts w:ascii="Courier New" w:hAnsi="Courier New" w:cs="Courier New"/>
          <w:color w:val="000000"/>
          <w:sz w:val="16"/>
          <w:szCs w:val="20"/>
        </w:rPr>
        <w:t>(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>[</w:t>
      </w:r>
      <w:r w:rsidRPr="005E6A19">
        <w:rPr>
          <w:rFonts w:ascii="Courier New" w:hAnsi="Courier New" w:cs="Courier New"/>
          <w:color w:val="A020F0"/>
          <w:sz w:val="16"/>
          <w:szCs w:val="20"/>
        </w:rPr>
        <w:t>'R Square value for fitness of the equation='</w:t>
      </w:r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num2str(fit1_gof.rsquare)])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FF"/>
          <w:sz w:val="16"/>
          <w:szCs w:val="20"/>
        </w:rPr>
        <w:t>end</w:t>
      </w:r>
      <w:proofErr w:type="gramEnd"/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r w:rsidRPr="005E6A19">
        <w:rPr>
          <w:rFonts w:ascii="Courier New" w:hAnsi="Courier New" w:cs="Courier New"/>
          <w:color w:val="228B22"/>
          <w:sz w:val="16"/>
          <w:szCs w:val="20"/>
        </w:rPr>
        <w:t>%-- Clear the variable used to write out</w:t>
      </w:r>
    </w:p>
    <w:p w:rsidR="005E6A19" w:rsidRPr="005E6A19" w:rsidRDefault="005E6A19" w:rsidP="005E6A1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4"/>
        </w:rPr>
      </w:pPr>
      <w:proofErr w:type="gramStart"/>
      <w:r w:rsidRPr="005E6A19">
        <w:rPr>
          <w:rFonts w:ascii="Courier New" w:hAnsi="Courier New" w:cs="Courier New"/>
          <w:color w:val="000000"/>
          <w:sz w:val="16"/>
          <w:szCs w:val="20"/>
        </w:rPr>
        <w:t>clear</w:t>
      </w:r>
      <w:proofErr w:type="gramEnd"/>
      <w:r w:rsidRPr="005E6A19">
        <w:rPr>
          <w:rFonts w:ascii="Courier New" w:hAnsi="Courier New" w:cs="Courier New"/>
          <w:color w:val="000000"/>
          <w:sz w:val="16"/>
          <w:szCs w:val="20"/>
        </w:rPr>
        <w:t xml:space="preserve"> </w:t>
      </w:r>
      <w:proofErr w:type="spellStart"/>
      <w:r w:rsidRPr="005E6A19">
        <w:rPr>
          <w:rFonts w:ascii="Courier New" w:hAnsi="Courier New" w:cs="Courier New"/>
          <w:color w:val="A020F0"/>
          <w:sz w:val="16"/>
          <w:szCs w:val="20"/>
        </w:rPr>
        <w:t>mastData</w:t>
      </w:r>
      <w:proofErr w:type="spellEnd"/>
    </w:p>
    <w:p w:rsidR="00810648" w:rsidRPr="005E6A19" w:rsidRDefault="00810648">
      <w:pPr>
        <w:rPr>
          <w:sz w:val="18"/>
        </w:rPr>
      </w:pPr>
    </w:p>
    <w:sectPr w:rsidR="00810648" w:rsidRPr="005E6A19" w:rsidSect="00E8604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6A3A" w:rsidRDefault="00326A3A" w:rsidP="00326A3A">
      <w:pPr>
        <w:spacing w:after="0" w:line="240" w:lineRule="auto"/>
      </w:pPr>
      <w:r>
        <w:separator/>
      </w:r>
    </w:p>
  </w:endnote>
  <w:endnote w:type="continuationSeparator" w:id="0">
    <w:p w:rsidR="00326A3A" w:rsidRDefault="00326A3A" w:rsidP="0032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Default="00326A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Default="00326A3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Default="00326A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6A3A" w:rsidRDefault="00326A3A" w:rsidP="00326A3A">
      <w:pPr>
        <w:spacing w:after="0" w:line="240" w:lineRule="auto"/>
      </w:pPr>
      <w:r>
        <w:separator/>
      </w:r>
    </w:p>
  </w:footnote>
  <w:footnote w:type="continuationSeparator" w:id="0">
    <w:p w:rsidR="00326A3A" w:rsidRDefault="00326A3A" w:rsidP="00326A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Default="00326A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Pr="00326A3A" w:rsidRDefault="00326A3A" w:rsidP="00326A3A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26A3A" w:rsidRDefault="00326A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6A19"/>
    <w:rsid w:val="00326A3A"/>
    <w:rsid w:val="005E6A19"/>
    <w:rsid w:val="008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7F3394-9A24-42E1-8C9F-636BCE346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26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6A3A"/>
  </w:style>
  <w:style w:type="paragraph" w:styleId="Footer">
    <w:name w:val="footer"/>
    <w:basedOn w:val="Normal"/>
    <w:link w:val="FooterChar"/>
    <w:uiPriority w:val="99"/>
    <w:unhideWhenUsed/>
    <w:rsid w:val="00326A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6A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918</Words>
  <Characters>10936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2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Iuser</dc:creator>
  <cp:keywords/>
  <dc:description/>
  <cp:lastModifiedBy>CCIuser</cp:lastModifiedBy>
  <cp:revision>2</cp:revision>
  <dcterms:created xsi:type="dcterms:W3CDTF">2016-08-26T14:19:00Z</dcterms:created>
  <dcterms:modified xsi:type="dcterms:W3CDTF">2016-08-26T14:22:00Z</dcterms:modified>
</cp:coreProperties>
</file>